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XSpec="center" w:tblpY="1693"/>
        <w:tblW w:w="6667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8"/>
        <w:gridCol w:w="1701"/>
        <w:gridCol w:w="1701"/>
        <w:gridCol w:w="2270"/>
        <w:gridCol w:w="1701"/>
        <w:gridCol w:w="2408"/>
      </w:tblGrid>
      <w:tr w:rsidR="00A20ED1" w:rsidRPr="00A20ED1" w14:paraId="41AB3C48" w14:textId="49ED7ECA" w:rsidTr="00767269">
        <w:trPr>
          <w:trHeight w:val="510"/>
        </w:trPr>
        <w:tc>
          <w:tcPr>
            <w:tcW w:w="68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2BE70C2E" w14:textId="77777777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0" w:name="_GoBack"/>
            <w:r w:rsidRPr="00A20ED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arget</w:t>
            </w:r>
          </w:p>
        </w:tc>
        <w:tc>
          <w:tcPr>
            <w:tcW w:w="75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A2977A" w14:textId="2E445773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tandards</w:t>
            </w:r>
          </w:p>
        </w:tc>
        <w:tc>
          <w:tcPr>
            <w:tcW w:w="175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E92D2BB" w14:textId="740B4947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Capturing antibody</w:t>
            </w:r>
          </w:p>
        </w:tc>
        <w:tc>
          <w:tcPr>
            <w:tcW w:w="1812" w:type="pct"/>
            <w:gridSpan w:val="2"/>
            <w:tcBorders>
              <w:top w:val="single" w:sz="12" w:space="0" w:color="auto"/>
            </w:tcBorders>
            <w:vAlign w:val="center"/>
          </w:tcPr>
          <w:p w14:paraId="3725F8A1" w14:textId="6234D6D2" w:rsidR="00734E12" w:rsidRPr="00A20ED1" w:rsidRDefault="00734E12" w:rsidP="00767269">
            <w:pPr>
              <w:widowControl/>
              <w:jc w:val="center"/>
              <w:rPr>
                <w:color w:val="000000" w:themeColor="text1"/>
              </w:rPr>
            </w:pPr>
            <w:r w:rsidRPr="00A20ED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etecting antibody</w:t>
            </w:r>
          </w:p>
        </w:tc>
      </w:tr>
      <w:tr w:rsidR="00A20ED1" w:rsidRPr="00A20ED1" w14:paraId="645E62BB" w14:textId="77777777" w:rsidTr="00767269">
        <w:trPr>
          <w:trHeight w:val="510"/>
        </w:trPr>
        <w:tc>
          <w:tcPr>
            <w:tcW w:w="68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13462A8" w14:textId="77777777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0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B55E4CF" w14:textId="77777777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B9B254" w14:textId="6B99EE3F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roduct information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BFB1E8D" w14:textId="77777777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ilution ratio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CFDF7D" w14:textId="77777777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Product information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BD9733" w14:textId="77777777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Dilution ratio</w:t>
            </w:r>
          </w:p>
        </w:tc>
      </w:tr>
      <w:tr w:rsidR="00A20ED1" w:rsidRPr="00A20ED1" w14:paraId="109DF5CF" w14:textId="77777777" w:rsidTr="00767269">
        <w:trPr>
          <w:trHeight w:val="185"/>
        </w:trPr>
        <w:tc>
          <w:tcPr>
            <w:tcW w:w="68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13FE8CA8" w14:textId="77777777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Bovine IgA</w:t>
            </w:r>
          </w:p>
        </w:tc>
        <w:tc>
          <w:tcPr>
            <w:tcW w:w="75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1ACAB12" w14:textId="546DB7E9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eference serum</w:t>
            </w:r>
          </w:p>
        </w:tc>
        <w:tc>
          <w:tcPr>
            <w:tcW w:w="75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31975862" w14:textId="79378315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ortis life science</w:t>
            </w:r>
          </w:p>
          <w:p w14:paraId="2766D203" w14:textId="405E5485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A10-131A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E9393C9" w14:textId="6B1395ED" w:rsidR="00734E12" w:rsidRPr="00A20ED1" w:rsidRDefault="00734E12" w:rsidP="00767269">
            <w:pP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or serum sample, 1:10</w:t>
            </w:r>
            <w:r w:rsidR="00767269"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 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00</w:t>
            </w:r>
          </w:p>
        </w:tc>
        <w:tc>
          <w:tcPr>
            <w:tcW w:w="75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79A31E94" w14:textId="77777777" w:rsidR="00734E12" w:rsidRPr="00A20ED1" w:rsidRDefault="00734E12" w:rsidP="0076726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ortis life science</w:t>
            </w:r>
          </w:p>
          <w:p w14:paraId="6E993F90" w14:textId="50CD9392" w:rsidR="00734E12" w:rsidRPr="00A20ED1" w:rsidRDefault="00734E12" w:rsidP="0076726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A10-131P</w:t>
            </w:r>
          </w:p>
        </w:tc>
        <w:tc>
          <w:tcPr>
            <w:tcW w:w="1061" w:type="pc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08286456" w14:textId="110C0EB6" w:rsidR="00734E12" w:rsidRPr="00A20ED1" w:rsidRDefault="00734E12" w:rsidP="00767269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For serum sample, </w:t>
            </w:r>
            <w:r w:rsidRPr="00A20ED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:50</w:t>
            </w:r>
            <w:r w:rsidR="00767269"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 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00</w:t>
            </w:r>
          </w:p>
        </w:tc>
      </w:tr>
      <w:tr w:rsidR="00A20ED1" w:rsidRPr="00A20ED1" w14:paraId="538B8B13" w14:textId="77777777" w:rsidTr="00767269">
        <w:trPr>
          <w:trHeight w:val="510"/>
        </w:trPr>
        <w:tc>
          <w:tcPr>
            <w:tcW w:w="687" w:type="pct"/>
            <w:vMerge/>
            <w:tcBorders>
              <w:left w:val="nil"/>
              <w:right w:val="nil"/>
            </w:tcBorders>
            <w:vAlign w:val="center"/>
          </w:tcPr>
          <w:p w14:paraId="16EBD361" w14:textId="77777777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0" w:type="pct"/>
            <w:vMerge/>
            <w:tcBorders>
              <w:left w:val="nil"/>
              <w:right w:val="nil"/>
            </w:tcBorders>
            <w:vAlign w:val="center"/>
          </w:tcPr>
          <w:p w14:paraId="029EC8C5" w14:textId="77777777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0" w:type="pct"/>
            <w:vMerge/>
            <w:tcBorders>
              <w:left w:val="nil"/>
              <w:right w:val="nil"/>
            </w:tcBorders>
            <w:vAlign w:val="center"/>
          </w:tcPr>
          <w:p w14:paraId="7018E728" w14:textId="382BC7DA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0668EF35" w14:textId="77777777" w:rsidR="00734E12" w:rsidRPr="00A20ED1" w:rsidRDefault="00734E12" w:rsidP="00767269">
            <w:pP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or fecal sample, 1:5000</w:t>
            </w:r>
          </w:p>
        </w:tc>
        <w:tc>
          <w:tcPr>
            <w:tcW w:w="750" w:type="pct"/>
            <w:vMerge/>
            <w:tcBorders>
              <w:left w:val="nil"/>
              <w:right w:val="nil"/>
            </w:tcBorders>
            <w:vAlign w:val="center"/>
          </w:tcPr>
          <w:p w14:paraId="02AD7988" w14:textId="77777777" w:rsidR="00734E12" w:rsidRPr="00A20ED1" w:rsidRDefault="00734E12" w:rsidP="0076726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1" w:type="pct"/>
            <w:tcBorders>
              <w:left w:val="nil"/>
              <w:right w:val="nil"/>
            </w:tcBorders>
            <w:vAlign w:val="center"/>
          </w:tcPr>
          <w:p w14:paraId="541C0F80" w14:textId="169D16A4" w:rsidR="00734E12" w:rsidRPr="00A20ED1" w:rsidRDefault="00734E12" w:rsidP="00767269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or fecal sample, 1:25</w:t>
            </w:r>
            <w:r w:rsidR="00767269"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 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00</w:t>
            </w:r>
          </w:p>
        </w:tc>
      </w:tr>
      <w:tr w:rsidR="00A20ED1" w:rsidRPr="00A20ED1" w14:paraId="5A83A074" w14:textId="77777777" w:rsidTr="00767269">
        <w:trPr>
          <w:trHeight w:val="290"/>
        </w:trPr>
        <w:tc>
          <w:tcPr>
            <w:tcW w:w="687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2B634620" w14:textId="77777777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Bovine IgG</w:t>
            </w:r>
          </w:p>
        </w:tc>
        <w:tc>
          <w:tcPr>
            <w:tcW w:w="750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B75B778" w14:textId="77777777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ortis life science</w:t>
            </w:r>
          </w:p>
          <w:p w14:paraId="3F25698C" w14:textId="0C7A2D41" w:rsidR="00734E12" w:rsidRPr="00A20ED1" w:rsidRDefault="00734E12" w:rsidP="0076726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10-115</w:t>
            </w:r>
          </w:p>
        </w:tc>
        <w:tc>
          <w:tcPr>
            <w:tcW w:w="750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2D881139" w14:textId="2088E77D" w:rsidR="00734E12" w:rsidRPr="00A20ED1" w:rsidRDefault="00734E12" w:rsidP="0076726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ortis life science</w:t>
            </w:r>
          </w:p>
          <w:p w14:paraId="1A85F485" w14:textId="2C3E1CDE" w:rsidR="00734E12" w:rsidRPr="00A20ED1" w:rsidRDefault="00734E12" w:rsidP="0076726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A10-118A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0026351" w14:textId="77777777" w:rsidR="00734E12" w:rsidRPr="00A20ED1" w:rsidRDefault="00734E12" w:rsidP="00767269">
            <w:pP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or serum sample, 1:2000</w:t>
            </w:r>
          </w:p>
        </w:tc>
        <w:tc>
          <w:tcPr>
            <w:tcW w:w="750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0EAC6504" w14:textId="77777777" w:rsidR="00734E12" w:rsidRPr="00A20ED1" w:rsidRDefault="00734E12" w:rsidP="0076726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Fortis life science</w:t>
            </w:r>
          </w:p>
          <w:p w14:paraId="16A8DB77" w14:textId="102FA3D2" w:rsidR="00734E12" w:rsidRPr="00A20ED1" w:rsidRDefault="00734E12" w:rsidP="0076726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A10-118P</w:t>
            </w:r>
          </w:p>
        </w:tc>
        <w:tc>
          <w:tcPr>
            <w:tcW w:w="1061" w:type="pct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66F8312E" w14:textId="237A3FBC" w:rsidR="00734E12" w:rsidRPr="00A20ED1" w:rsidRDefault="00734E12" w:rsidP="00767269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For serum sample, </w:t>
            </w:r>
            <w:r w:rsidRPr="00A20ED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:100</w:t>
            </w:r>
            <w:r w:rsidR="00767269"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 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00</w:t>
            </w:r>
          </w:p>
        </w:tc>
      </w:tr>
      <w:tr w:rsidR="00A20ED1" w:rsidRPr="00A20ED1" w14:paraId="63ECA41B" w14:textId="77777777" w:rsidTr="00767269">
        <w:trPr>
          <w:trHeight w:val="510"/>
        </w:trPr>
        <w:tc>
          <w:tcPr>
            <w:tcW w:w="687" w:type="pct"/>
            <w:vMerge/>
            <w:tcBorders>
              <w:left w:val="nil"/>
              <w:right w:val="nil"/>
            </w:tcBorders>
            <w:vAlign w:val="center"/>
          </w:tcPr>
          <w:p w14:paraId="06AF6DD1" w14:textId="77777777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0" w:type="pct"/>
            <w:vMerge/>
            <w:tcBorders>
              <w:left w:val="nil"/>
              <w:right w:val="nil"/>
            </w:tcBorders>
            <w:vAlign w:val="center"/>
          </w:tcPr>
          <w:p w14:paraId="07D0A28E" w14:textId="77777777" w:rsidR="00734E12" w:rsidRPr="00A20ED1" w:rsidRDefault="00734E12" w:rsidP="0076726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50" w:type="pct"/>
            <w:vMerge/>
            <w:tcBorders>
              <w:left w:val="nil"/>
              <w:right w:val="nil"/>
            </w:tcBorders>
            <w:vAlign w:val="center"/>
          </w:tcPr>
          <w:p w14:paraId="13149F14" w14:textId="194F071D" w:rsidR="00734E12" w:rsidRPr="00A20ED1" w:rsidRDefault="00734E12" w:rsidP="0076726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192785EE" w14:textId="77777777" w:rsidR="00734E12" w:rsidRPr="00A20ED1" w:rsidRDefault="00734E12" w:rsidP="00767269">
            <w:pP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or fecal sample, 1:2000</w:t>
            </w:r>
          </w:p>
        </w:tc>
        <w:tc>
          <w:tcPr>
            <w:tcW w:w="750" w:type="pct"/>
            <w:vMerge/>
            <w:tcBorders>
              <w:left w:val="nil"/>
              <w:right w:val="nil"/>
            </w:tcBorders>
            <w:vAlign w:val="center"/>
          </w:tcPr>
          <w:p w14:paraId="1C49AFC3" w14:textId="77777777" w:rsidR="00734E12" w:rsidRPr="00A20ED1" w:rsidRDefault="00734E12" w:rsidP="0076726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1" w:type="pct"/>
            <w:tcBorders>
              <w:left w:val="nil"/>
              <w:right w:val="nil"/>
            </w:tcBorders>
            <w:vAlign w:val="center"/>
          </w:tcPr>
          <w:p w14:paraId="51E89D70" w14:textId="23EBE4F1" w:rsidR="00734E12" w:rsidRPr="00A20ED1" w:rsidRDefault="00734E12" w:rsidP="00767269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or fecal sample, 1:100</w:t>
            </w:r>
            <w:r w:rsidR="00767269"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 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00</w:t>
            </w:r>
          </w:p>
        </w:tc>
      </w:tr>
      <w:tr w:rsidR="00A20ED1" w:rsidRPr="00A20ED1" w14:paraId="3FB09307" w14:textId="77777777" w:rsidTr="00767269">
        <w:trPr>
          <w:trHeight w:val="131"/>
        </w:trPr>
        <w:tc>
          <w:tcPr>
            <w:tcW w:w="687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08609886" w14:textId="77777777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Bovine IgM</w:t>
            </w:r>
          </w:p>
        </w:tc>
        <w:tc>
          <w:tcPr>
            <w:tcW w:w="750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43BAB46" w14:textId="77777777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ockland</w:t>
            </w:r>
          </w:p>
          <w:p w14:paraId="08B10865" w14:textId="68D75A15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01-0107</w:t>
            </w:r>
          </w:p>
        </w:tc>
        <w:tc>
          <w:tcPr>
            <w:tcW w:w="750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1926D485" w14:textId="69F8CBD8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ortis life science</w:t>
            </w:r>
          </w:p>
          <w:p w14:paraId="7CC7F1B1" w14:textId="12F59523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A10-101A</w:t>
            </w:r>
          </w:p>
        </w:tc>
        <w:tc>
          <w:tcPr>
            <w:tcW w:w="1000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D90092A" w14:textId="77777777" w:rsidR="00734E12" w:rsidRPr="00A20ED1" w:rsidRDefault="00734E12" w:rsidP="00767269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or serum sample, 1:3000</w:t>
            </w:r>
          </w:p>
        </w:tc>
        <w:tc>
          <w:tcPr>
            <w:tcW w:w="750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582709C8" w14:textId="77777777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ortis life science</w:t>
            </w:r>
          </w:p>
          <w:p w14:paraId="39BC5F75" w14:textId="4731AF83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A10-101P</w:t>
            </w:r>
          </w:p>
        </w:tc>
        <w:tc>
          <w:tcPr>
            <w:tcW w:w="1061" w:type="pct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0AA6E51F" w14:textId="2BBABCA1" w:rsidR="00734E12" w:rsidRPr="00A20ED1" w:rsidRDefault="00734E12" w:rsidP="00767269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or serum sample, </w:t>
            </w:r>
            <w:r w:rsidR="004C21CD" w:rsidRPr="00A20ED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: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25</w:t>
            </w:r>
            <w:r w:rsidR="00767269"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 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00</w:t>
            </w:r>
          </w:p>
        </w:tc>
      </w:tr>
      <w:tr w:rsidR="00A20ED1" w:rsidRPr="00A20ED1" w14:paraId="20846F0F" w14:textId="77777777" w:rsidTr="00767269">
        <w:trPr>
          <w:trHeight w:val="510"/>
        </w:trPr>
        <w:tc>
          <w:tcPr>
            <w:tcW w:w="68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405594B" w14:textId="77777777" w:rsidR="00734E12" w:rsidRPr="00A20ED1" w:rsidRDefault="00734E12" w:rsidP="007672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0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5035BFA" w14:textId="77777777" w:rsidR="00734E12" w:rsidRPr="00A20ED1" w:rsidRDefault="00734E12" w:rsidP="00767269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0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C3F85B7" w14:textId="0A9BC5E3" w:rsidR="00734E12" w:rsidRPr="00A20ED1" w:rsidRDefault="00734E12" w:rsidP="00767269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BF96D82" w14:textId="77777777" w:rsidR="00734E12" w:rsidRPr="00A20ED1" w:rsidRDefault="00734E12" w:rsidP="00767269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or fecal sample, 1:3000</w:t>
            </w:r>
          </w:p>
        </w:tc>
        <w:tc>
          <w:tcPr>
            <w:tcW w:w="750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AEAFEA0" w14:textId="77777777" w:rsidR="00734E12" w:rsidRPr="00A20ED1" w:rsidRDefault="00734E12" w:rsidP="00767269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6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4371745" w14:textId="35E3467A" w:rsidR="00734E12" w:rsidRPr="00A20ED1" w:rsidRDefault="00734E12" w:rsidP="00767269">
            <w:pPr>
              <w:widowControl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20ED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or fecal sample, </w:t>
            </w:r>
            <w:r w:rsidR="004C21CD" w:rsidRPr="00A20ED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: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25</w:t>
            </w:r>
            <w:r w:rsidR="00767269"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 </w:t>
            </w:r>
            <w:r w:rsidRPr="00A20ED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8"/>
                <w:szCs w:val="18"/>
              </w:rPr>
              <w:t>000</w:t>
            </w:r>
          </w:p>
        </w:tc>
      </w:tr>
    </w:tbl>
    <w:p w14:paraId="3961EAC6" w14:textId="5F8E4A78" w:rsidR="007534C6" w:rsidRPr="00A20ED1" w:rsidRDefault="007534C6" w:rsidP="003A2050">
      <w:pPr>
        <w:rPr>
          <w:color w:val="000000" w:themeColor="text1"/>
        </w:rPr>
      </w:pPr>
    </w:p>
    <w:bookmarkEnd w:id="0"/>
    <w:p w14:paraId="70CBCB5D" w14:textId="49D68B08" w:rsidR="007534C6" w:rsidRPr="00A20ED1" w:rsidRDefault="007534C6">
      <w:pPr>
        <w:widowControl/>
        <w:jc w:val="left"/>
        <w:rPr>
          <w:color w:val="000000" w:themeColor="text1"/>
        </w:rPr>
      </w:pPr>
    </w:p>
    <w:sectPr w:rsidR="007534C6" w:rsidRPr="00A20ED1" w:rsidSect="00B45A03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DC61D2" w14:textId="77777777" w:rsidR="001656B4" w:rsidRDefault="001656B4" w:rsidP="003A2050">
      <w:r>
        <w:separator/>
      </w:r>
    </w:p>
  </w:endnote>
  <w:endnote w:type="continuationSeparator" w:id="0">
    <w:p w14:paraId="1A277DB4" w14:textId="77777777" w:rsidR="001656B4" w:rsidRDefault="001656B4" w:rsidP="003A2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34EADF" w14:textId="77777777" w:rsidR="001656B4" w:rsidRDefault="001656B4" w:rsidP="003A2050">
      <w:r>
        <w:separator/>
      </w:r>
    </w:p>
  </w:footnote>
  <w:footnote w:type="continuationSeparator" w:id="0">
    <w:p w14:paraId="1EEB0B1D" w14:textId="77777777" w:rsidR="001656B4" w:rsidRDefault="001656B4" w:rsidP="003A20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331"/>
    <w:rsid w:val="00090052"/>
    <w:rsid w:val="001656B4"/>
    <w:rsid w:val="00182E1B"/>
    <w:rsid w:val="001C118A"/>
    <w:rsid w:val="001D5B62"/>
    <w:rsid w:val="003108FF"/>
    <w:rsid w:val="00390655"/>
    <w:rsid w:val="003A2050"/>
    <w:rsid w:val="004206BE"/>
    <w:rsid w:val="00472F6F"/>
    <w:rsid w:val="004C21CD"/>
    <w:rsid w:val="005079F1"/>
    <w:rsid w:val="005709FB"/>
    <w:rsid w:val="005A7BE1"/>
    <w:rsid w:val="005C421E"/>
    <w:rsid w:val="005F1D23"/>
    <w:rsid w:val="006416C4"/>
    <w:rsid w:val="00660E27"/>
    <w:rsid w:val="0066732F"/>
    <w:rsid w:val="00734E12"/>
    <w:rsid w:val="007534C6"/>
    <w:rsid w:val="00767269"/>
    <w:rsid w:val="007B6D8E"/>
    <w:rsid w:val="008C2BF5"/>
    <w:rsid w:val="008C6A29"/>
    <w:rsid w:val="00912331"/>
    <w:rsid w:val="00930FB1"/>
    <w:rsid w:val="00A20ED1"/>
    <w:rsid w:val="00A93342"/>
    <w:rsid w:val="00B45A03"/>
    <w:rsid w:val="00C20418"/>
    <w:rsid w:val="00C95822"/>
    <w:rsid w:val="00CF01CB"/>
    <w:rsid w:val="00D64FAD"/>
    <w:rsid w:val="00D670F2"/>
    <w:rsid w:val="00F36159"/>
    <w:rsid w:val="00FC5F39"/>
    <w:rsid w:val="00FE2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63CF84"/>
  <w15:chartTrackingRefBased/>
  <w15:docId w15:val="{59C82FFA-A890-4437-8880-CE2AB8A92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3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205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2050"/>
  </w:style>
  <w:style w:type="paragraph" w:styleId="Footer">
    <w:name w:val="footer"/>
    <w:basedOn w:val="Normal"/>
    <w:link w:val="FooterChar"/>
    <w:uiPriority w:val="99"/>
    <w:unhideWhenUsed/>
    <w:rsid w:val="003A205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20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　裕</dc:creator>
  <cp:keywords/>
  <dc:description/>
  <cp:lastModifiedBy>Mythili  Venkatesan</cp:lastModifiedBy>
  <cp:revision>11</cp:revision>
  <dcterms:created xsi:type="dcterms:W3CDTF">2024-02-06T07:30:00Z</dcterms:created>
  <dcterms:modified xsi:type="dcterms:W3CDTF">2025-09-29T14:57:00Z</dcterms:modified>
</cp:coreProperties>
</file>